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2E38D" w14:textId="77777777" w:rsidR="007E4C11" w:rsidRDefault="007E4C11" w:rsidP="007E4C11">
      <w:pPr>
        <w:spacing w:after="0" w:line="240" w:lineRule="auto"/>
        <w:ind w:left="567"/>
        <w:rPr>
          <w:rFonts w:ascii="Arial" w:hAnsi="Arial" w:cs="Arial"/>
          <w:color w:val="666666"/>
          <w:lang w:val="en-GB"/>
        </w:rPr>
      </w:pPr>
      <w:r w:rsidRPr="007E4C11">
        <w:rPr>
          <w:rFonts w:ascii="Arial" w:hAnsi="Arial" w:cs="Arial"/>
          <w:color w:val="666666"/>
          <w:lang w:val="en-GB"/>
        </w:rPr>
        <w:t xml:space="preserve">Supplemental table 1. </w:t>
      </w:r>
      <w:proofErr w:type="spellStart"/>
      <w:r w:rsidRPr="007E4C11">
        <w:rPr>
          <w:rFonts w:ascii="Arial" w:hAnsi="Arial" w:cs="Arial"/>
          <w:color w:val="666666"/>
          <w:lang w:val="en-GB"/>
        </w:rPr>
        <w:t>Pubmed</w:t>
      </w:r>
      <w:proofErr w:type="spellEnd"/>
      <w:r w:rsidRPr="007E4C11">
        <w:rPr>
          <w:rFonts w:ascii="Arial" w:hAnsi="Arial" w:cs="Arial"/>
          <w:color w:val="666666"/>
          <w:lang w:val="en-GB"/>
        </w:rPr>
        <w:t xml:space="preserve"> search string used for identifying primary health care registers. </w:t>
      </w:r>
    </w:p>
    <w:p w14:paraId="12F0071D" w14:textId="77777777" w:rsidR="007E4C11" w:rsidRDefault="007E4C11" w:rsidP="007E4C11">
      <w:pPr>
        <w:spacing w:after="0" w:line="240" w:lineRule="auto"/>
        <w:ind w:left="567"/>
        <w:rPr>
          <w:rFonts w:ascii="Arial" w:hAnsi="Arial" w:cs="Arial"/>
          <w:color w:val="666666"/>
          <w:lang w:val="en-GB"/>
        </w:rPr>
      </w:pPr>
    </w:p>
    <w:p w14:paraId="757A9008" w14:textId="5C5062ED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(</w:t>
      </w:r>
    </w:p>
    <w:p w14:paraId="79F4874D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ab/>
        <w:t>(</w:t>
      </w:r>
    </w:p>
    <w:p w14:paraId="34F793AD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ab/>
        <w:t>Hospital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Hospitals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Emergency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urgery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urgical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</w:t>
      </w:r>
    </w:p>
    <w:p w14:paraId="18E933AF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ab/>
        <w:t>Department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Departments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Unit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Units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Clinic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Clinics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</w:t>
      </w:r>
    </w:p>
    <w:p w14:paraId="45708043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ab/>
        <w:t xml:space="preserve">OR “Primary </w:t>
      </w:r>
      <w:proofErr w:type="gram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care”[</w:t>
      </w:r>
      <w:proofErr w:type="spellStart"/>
      <w:proofErr w:type="gram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Telemedicine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Telehealth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</w:t>
      </w:r>
    </w:p>
    <w:p w14:paraId="07F57351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ab/>
        <w:t>)</w:t>
      </w:r>
    </w:p>
    <w:p w14:paraId="6E55B042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ab/>
        <w:t>AND</w:t>
      </w:r>
    </w:p>
    <w:p w14:paraId="6857B8E7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ab/>
        <w:t>(</w:t>
      </w:r>
    </w:p>
    <w:p w14:paraId="085D6989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ab/>
        <w:t>Admissio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Admissions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Visit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Visits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Attendance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</w:t>
      </w:r>
    </w:p>
    <w:p w14:paraId="02A66AAA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ab/>
        <w:t>Attending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Activity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Utilizatio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Utilisatio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</w:t>
      </w:r>
    </w:p>
    <w:p w14:paraId="4556B095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ab/>
        <w:t>)</w:t>
      </w:r>
    </w:p>
    <w:p w14:paraId="29C12025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)</w:t>
      </w:r>
    </w:p>
    <w:p w14:paraId="70FAF804" w14:textId="77777777" w:rsidR="007E4C11" w:rsidRPr="007E4C11" w:rsidRDefault="007E4C11" w:rsidP="007E4C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6709A3B7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AND</w:t>
      </w:r>
    </w:p>
    <w:p w14:paraId="77DAA3D4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(</w:t>
      </w:r>
    </w:p>
    <w:p w14:paraId="19CC01FD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Psychiatric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Psychological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Mental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Depressio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Depressive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Anxiety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 xml:space="preserve">] OR </w:t>
      </w:r>
      <w:proofErr w:type="gram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GAD[</w:t>
      </w:r>
      <w:proofErr w:type="spellStart"/>
      <w:proofErr w:type="gram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PTSD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 </w:t>
      </w:r>
    </w:p>
    <w:p w14:paraId="4275180F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OR Suicide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uicidal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chizophreni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chizophrenic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 </w:t>
      </w:r>
    </w:p>
    <w:p w14:paraId="2128C66D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)</w:t>
      </w:r>
    </w:p>
    <w:p w14:paraId="3451084F" w14:textId="77777777" w:rsidR="007E4C11" w:rsidRPr="007E4C11" w:rsidRDefault="007E4C11" w:rsidP="007E4C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3B887D5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AND</w:t>
      </w:r>
    </w:p>
    <w:p w14:paraId="793FB4A4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(</w:t>
      </w:r>
    </w:p>
    <w:p w14:paraId="1C01F59C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"</w:t>
      </w:r>
      <w:proofErr w:type="gram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health</w:t>
      </w:r>
      <w:proofErr w:type="gram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 xml:space="preserve"> records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health record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primary care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General Practitioner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 </w:t>
      </w:r>
    </w:p>
    <w:p w14:paraId="1238293B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"</w:t>
      </w:r>
      <w:proofErr w:type="gram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psychiatric</w:t>
      </w:r>
      <w:proofErr w:type="gram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 xml:space="preserve"> hospital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patient records*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mental health service*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</w:t>
      </w:r>
    </w:p>
    <w:p w14:paraId="0F9281D2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OR "register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patient visits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patient encounters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recorded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 </w:t>
      </w:r>
    </w:p>
    <w:p w14:paraId="028B1069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OR "database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mental health care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care utilization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admissions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</w:t>
      </w:r>
    </w:p>
    <w:p w14:paraId="2C014BAF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OR "service utilisation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healthcare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number of contacts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uicide*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</w:t>
      </w:r>
    </w:p>
    <w:p w14:paraId="48C1539D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)</w:t>
      </w:r>
    </w:p>
    <w:p w14:paraId="3BB1931D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NOT </w:t>
      </w:r>
    </w:p>
    <w:p w14:paraId="26659AA6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(</w:t>
      </w:r>
    </w:p>
    <w:p w14:paraId="22EAA75A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"</w:t>
      </w:r>
      <w:proofErr w:type="gram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health</w:t>
      </w:r>
      <w:proofErr w:type="gram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 xml:space="preserve"> care worker*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healthcare worker*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Nurses*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 </w:t>
      </w:r>
    </w:p>
    <w:p w14:paraId="1F22E164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OR "COVID-19 survivors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COVID-19 patients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survey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randomized-controlled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questionnaire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telephone interviews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</w:t>
      </w:r>
    </w:p>
    <w:p w14:paraId="182D8DED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)</w:t>
      </w:r>
    </w:p>
    <w:p w14:paraId="26AA7359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AND</w:t>
      </w:r>
    </w:p>
    <w:p w14:paraId="7417E449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(</w:t>
      </w:r>
    </w:p>
    <w:p w14:paraId="539DC53F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Russia*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Germany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Germ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OR "United Kingdom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 xml:space="preserve">] OR </w:t>
      </w:r>
      <w:proofErr w:type="gram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UK[</w:t>
      </w:r>
      <w:proofErr w:type="spellStart"/>
      <w:proofErr w:type="gram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British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</w:t>
      </w:r>
    </w:p>
    <w:p w14:paraId="66A4DE1F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France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French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Italy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Ital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pai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panish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</w:t>
      </w:r>
    </w:p>
    <w:p w14:paraId="5DEA3C1A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Ukraine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Ukrain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Poland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Polish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Romani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Roman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</w:t>
      </w:r>
    </w:p>
    <w:p w14:paraId="7E10A069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Netherlands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Dutch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Belgium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Belg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"Czech Republic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 xml:space="preserve">] OR 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czech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</w:t>
      </w:r>
    </w:p>
    <w:p w14:paraId="5EE6DCB8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Greece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Greek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Portugal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Portuguese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wede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wedish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Hungary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Hungar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</w:t>
      </w:r>
    </w:p>
    <w:p w14:paraId="59AE735B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Belarus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Belarus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Austri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Austr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erbi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erb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witzerland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wiss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 </w:t>
      </w:r>
    </w:p>
    <w:p w14:paraId="148C5536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Bulgari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Bulgar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Denmark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Danish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Finland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Finnish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lovaki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lovak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</w:t>
      </w:r>
    </w:p>
    <w:p w14:paraId="66ADA25A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Norway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Norweg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Ireland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Irish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Croati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Croat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Moldov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Moldov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</w:t>
      </w:r>
    </w:p>
    <w:p w14:paraId="2E3A3734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"Bosnia and Herzegovina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Albani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Alban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Lithuani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Lithuan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</w:t>
      </w:r>
    </w:p>
    <w:p w14:paraId="0A649DEF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"North Macedonia"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lovenia*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Sloven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Latvi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Latv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Estoni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Estonia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</w:t>
      </w:r>
    </w:p>
    <w:p w14:paraId="510B9DB5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Montenegro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Montenegrin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Luxembourg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Malta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Maltese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 OR Iceland*[</w:t>
      </w:r>
      <w:proofErr w:type="spellStart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tiab</w:t>
      </w:r>
      <w:proofErr w:type="spellEnd"/>
      <w:r w:rsidRPr="007E4C11">
        <w:rPr>
          <w:rFonts w:ascii="Arial" w:eastAsia="Times New Roman" w:hAnsi="Arial" w:cs="Arial"/>
          <w:color w:val="000000"/>
          <w:sz w:val="14"/>
          <w:szCs w:val="14"/>
          <w:lang w:val="en-GB" w:eastAsia="sv-SE"/>
        </w:rPr>
        <w:t>] </w:t>
      </w:r>
    </w:p>
    <w:p w14:paraId="45AE1852" w14:textId="77777777" w:rsidR="007E4C11" w:rsidRPr="007E4C11" w:rsidRDefault="007E4C11" w:rsidP="007E4C11">
      <w:pPr>
        <w:spacing w:after="0" w:line="24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7E4C11">
        <w:rPr>
          <w:rFonts w:ascii="Arial" w:eastAsia="Times New Roman" w:hAnsi="Arial" w:cs="Arial"/>
          <w:color w:val="000000"/>
          <w:lang w:val="en-GB" w:eastAsia="sv-SE"/>
        </w:rPr>
        <w:t> </w:t>
      </w:r>
    </w:p>
    <w:p w14:paraId="66F3598F" w14:textId="77777777" w:rsidR="001A2A8D" w:rsidRPr="007E4C11" w:rsidRDefault="001A2A8D">
      <w:pPr>
        <w:rPr>
          <w:lang w:val="en-GB"/>
        </w:rPr>
      </w:pPr>
    </w:p>
    <w:sectPr w:rsidR="001A2A8D" w:rsidRPr="007E4C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4BCE"/>
    <w:multiLevelType w:val="hybridMultilevel"/>
    <w:tmpl w:val="DFFC76F0"/>
    <w:lvl w:ilvl="0" w:tplc="3676AAAC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5452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C11"/>
    <w:rsid w:val="001A2A8D"/>
    <w:rsid w:val="007E4C11"/>
    <w:rsid w:val="00E2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05325"/>
  <w15:chartTrackingRefBased/>
  <w15:docId w15:val="{DD9DB507-3FB8-46D4-983D-F1EA59CB6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2"/>
    <w:qFormat/>
    <w:rsid w:val="00E22DBB"/>
    <w:pPr>
      <w:numPr>
        <w:numId w:val="4"/>
      </w:numPr>
      <w:tabs>
        <w:tab w:val="clear" w:pos="360"/>
      </w:tabs>
      <w:spacing w:before="120" w:after="240" w:line="240" w:lineRule="auto"/>
      <w:ind w:left="720" w:hanging="360"/>
      <w:outlineLvl w:val="2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sid w:val="00E22DBB"/>
    <w:rPr>
      <w:rFonts w:ascii="Times New Roman" w:hAnsi="Times New Roman"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7E4C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apple-tab-span">
    <w:name w:val="apple-tab-span"/>
    <w:basedOn w:val="DefaultParagraphFont"/>
    <w:rsid w:val="007E4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2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4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Flodin</dc:creator>
  <cp:keywords/>
  <dc:description/>
  <cp:lastModifiedBy>Pär Flodin</cp:lastModifiedBy>
  <cp:revision>1</cp:revision>
  <dcterms:created xsi:type="dcterms:W3CDTF">2022-09-09T06:45:00Z</dcterms:created>
  <dcterms:modified xsi:type="dcterms:W3CDTF">2022-09-09T06:46:00Z</dcterms:modified>
</cp:coreProperties>
</file>